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738AB" w14:textId="0C65ED8A" w:rsidR="007C67C6" w:rsidRDefault="007C67C6" w:rsidP="00E707E6">
      <w:pPr>
        <w:rPr>
          <w:lang w:val="en-US"/>
        </w:rPr>
      </w:pPr>
    </w:p>
    <w:p w14:paraId="3A280CC7" w14:textId="06E0912F" w:rsidR="007C67C6" w:rsidRDefault="007C67C6" w:rsidP="007C67C6">
      <w:pPr>
        <w:pStyle w:val="Heading2"/>
      </w:pPr>
      <w:r>
        <w:t>Supplement</w:t>
      </w:r>
      <w:r w:rsidR="003116A0">
        <w:t>ary</w:t>
      </w:r>
      <w:r w:rsidR="00813B53">
        <w:t xml:space="preserve"> </w:t>
      </w:r>
      <w:r w:rsidR="003116A0">
        <w:t>material</w:t>
      </w:r>
    </w:p>
    <w:p w14:paraId="201C5E93" w14:textId="09369EF0" w:rsidR="003116A0" w:rsidRPr="00FE0E83" w:rsidRDefault="003116A0" w:rsidP="003116A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S</w:t>
      </w: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begin"/>
      </w: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instrText xml:space="preserve"> SEQ Table \* ARABIC </w:instrText>
      </w: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separate"/>
      </w:r>
      <w:r w:rsidRPr="00FE0E83">
        <w:rPr>
          <w:rFonts w:ascii="Times New Roman" w:hAnsi="Times New Roman" w:cs="Times New Roman"/>
          <w:b/>
          <w:bCs/>
          <w:noProof/>
          <w:color w:val="auto"/>
          <w:sz w:val="20"/>
          <w:szCs w:val="20"/>
        </w:rPr>
        <w:t>1</w:t>
      </w: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fldChar w:fldCharType="end"/>
      </w:r>
      <w:r w:rsidRPr="00FE0E83">
        <w:rPr>
          <w:rFonts w:ascii="Times New Roman" w:hAnsi="Times New Roman" w:cs="Times New Roman"/>
          <w:b/>
          <w:bCs/>
          <w:color w:val="auto"/>
          <w:sz w:val="20"/>
          <w:szCs w:val="20"/>
        </w:rPr>
        <w:t>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7C67C6" w:rsidRPr="00E675C0" w14:paraId="60E5762F" w14:textId="77777777" w:rsidTr="008F63AB">
        <w:trPr>
          <w:trHeight w:val="260"/>
        </w:trPr>
        <w:tc>
          <w:tcPr>
            <w:tcW w:w="1435" w:type="dxa"/>
          </w:tcPr>
          <w:p w14:paraId="28C1F83A" w14:textId="77777777" w:rsidR="007C67C6" w:rsidRPr="00E675C0" w:rsidRDefault="007C67C6" w:rsidP="008F63AB">
            <w:pPr>
              <w:rPr>
                <w:rFonts w:ascii="Minion-Black" w:hAnsi="Minion-Black" w:hint="eastAsia"/>
                <w:b/>
                <w:bCs/>
                <w:sz w:val="24"/>
                <w:szCs w:val="24"/>
                <w:lang w:val="en-US"/>
              </w:rPr>
            </w:pPr>
            <w:r w:rsidRPr="00E675C0">
              <w:rPr>
                <w:rFonts w:ascii="Minion-Black" w:hAnsi="Minion-Black"/>
                <w:b/>
                <w:bCs/>
                <w:sz w:val="24"/>
                <w:szCs w:val="24"/>
                <w:lang w:val="en-US"/>
              </w:rPr>
              <w:t xml:space="preserve">Database </w:t>
            </w:r>
          </w:p>
        </w:tc>
        <w:tc>
          <w:tcPr>
            <w:tcW w:w="7915" w:type="dxa"/>
          </w:tcPr>
          <w:p w14:paraId="345CA2FC" w14:textId="63E71D4D" w:rsidR="007C67C6" w:rsidRPr="00E675C0" w:rsidRDefault="00802633" w:rsidP="008F63AB">
            <w:pPr>
              <w:rPr>
                <w:rFonts w:ascii="Minion-Black" w:hAnsi="Minion-Black" w:hint="eastAsia"/>
                <w:b/>
                <w:bCs/>
                <w:sz w:val="24"/>
                <w:szCs w:val="24"/>
                <w:lang w:val="en-US"/>
              </w:rPr>
            </w:pPr>
            <w:r w:rsidRPr="00E675C0">
              <w:rPr>
                <w:rFonts w:ascii="Minion-Black" w:hAnsi="Minion-Black" w:hint="eastAsia"/>
                <w:b/>
                <w:bCs/>
                <w:sz w:val="24"/>
                <w:szCs w:val="24"/>
                <w:lang w:val="en-US"/>
              </w:rPr>
              <w:t>S</w:t>
            </w:r>
            <w:r w:rsidRPr="00E675C0">
              <w:rPr>
                <w:rFonts w:ascii="Minion-Black" w:hAnsi="Minion-Black"/>
                <w:b/>
                <w:bCs/>
                <w:sz w:val="24"/>
                <w:szCs w:val="24"/>
                <w:lang w:val="en-US"/>
              </w:rPr>
              <w:t>earch terms</w:t>
            </w:r>
          </w:p>
        </w:tc>
      </w:tr>
      <w:tr w:rsidR="007C67C6" w:rsidRPr="00FE0E83" w14:paraId="606165A5" w14:textId="77777777" w:rsidTr="008F63AB">
        <w:tc>
          <w:tcPr>
            <w:tcW w:w="1435" w:type="dxa"/>
          </w:tcPr>
          <w:p w14:paraId="5DF3E4B4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edline</w:t>
            </w:r>
          </w:p>
        </w:tc>
        <w:tc>
          <w:tcPr>
            <w:tcW w:w="7915" w:type="dxa"/>
          </w:tcPr>
          <w:p w14:paraId="7099C25A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imaging, three-dimensional/</w:t>
            </w:r>
          </w:p>
          <w:p w14:paraId="55C1E54A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3d.tw</w:t>
            </w:r>
          </w:p>
          <w:p w14:paraId="0A86259F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3 dimension*.tw</w:t>
            </w:r>
          </w:p>
          <w:p w14:paraId="575E0127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hree dimension*.tw</w:t>
            </w:r>
          </w:p>
          <w:p w14:paraId="4C5F1E71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omography/</w:t>
            </w:r>
          </w:p>
          <w:p w14:paraId="781FB6C1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ural Networks, Computer/</w:t>
            </w:r>
          </w:p>
          <w:p w14:paraId="73B304EB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exp Artificial Intelligence/</w:t>
            </w:r>
          </w:p>
          <w:p w14:paraId="35D0A07C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supervised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learning or Unsupervised learning or Reinforcement Learning or pattern recognition* or Pattern classification or back propagation or Naive Bayes or Random forest or Gaussian process or lasso* or elastic net* or extreme learning machines or case based reasoning or Long Short Term Memory or kernel* or genetic algorithm* or regression or principal component* or statistical shape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1FA98B4B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(deep or convolutional or neural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bayesia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) adj3 network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46517258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(vector adj3 machine) or ((machine or deep or ensemble) adj3 learning)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3D9C795A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arest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adj1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ighbo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36E8544D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(classification or regression or probability) adj3 tree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09F6E950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(auto* or virtual or change* or deform* or "elastic deform*" or outlier or surface or morpho* or shape*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ometr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*) adj5 (predict* or variation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nerati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 or reconstruct* or forecast*)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w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.</w:t>
            </w:r>
          </w:p>
        </w:tc>
      </w:tr>
      <w:tr w:rsidR="007C67C6" w:rsidRPr="00FE0E83" w14:paraId="73EBC726" w14:textId="77777777" w:rsidTr="008F63AB">
        <w:tc>
          <w:tcPr>
            <w:tcW w:w="1435" w:type="dxa"/>
          </w:tcPr>
          <w:p w14:paraId="13856501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7915" w:type="dxa"/>
          </w:tcPr>
          <w:p w14:paraId="7F8086B7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hree-dimensional imaging/</w:t>
            </w:r>
          </w:p>
          <w:p w14:paraId="00BD12E5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computer assisted tomography/</w:t>
            </w:r>
          </w:p>
          <w:p w14:paraId="708A8AC5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3d.tw</w:t>
            </w:r>
          </w:p>
          <w:p w14:paraId="0DFA8E86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3 dimension*.tw</w:t>
            </w:r>
          </w:p>
          <w:p w14:paraId="603A595C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hree dimension*.tw</w:t>
            </w:r>
          </w:p>
          <w:p w14:paraId="3982FE7B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artificial neural network/ or machine learning/ or autoencoder/ or back propagation neural network/ or cellular neural network/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cohe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rossberg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neural network/ or complex valued neural network/ or deep neural network/ or discrete time neural network/ or feed forward neural network/ or fractional order neural network/ or functional link artificial neural network/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emristive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neural network/ or pulse coupled neural network/ or quaternion valued neural network/ or radial basis function neural network/ or reaction diffusion neural network/ or recurrent neural network/ or spiking neural network/</w:t>
            </w:r>
          </w:p>
          <w:p w14:paraId="71698946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artificial intelligence/</w:t>
            </w:r>
          </w:p>
          <w:p w14:paraId="78C44567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supervised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learning or Unsupervised learning or Reinforcement Learning or pattern recognition* or Pattern classification or back propagation or </w:t>
            </w: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lastRenderedPageBreak/>
              <w:t>Naive Bayes or Random forest or Gaussian process or lasso* or elastic net* or extreme learning machines or case based reasoning or Long Short Term Memory or kernel* or genetic algorithm* or regression or principal component* or statistical shape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1CA76DBE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(deep or convolutional or neural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bayesia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) adj3 network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5E29C619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(vector adj3 machine) or ((machine or deep or ensemble) adj3 learning)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03A19024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arest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adj1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ighbo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68236D7F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(classification or regression or probability) adj3 tree*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mp</w:t>
            </w:r>
            <w:proofErr w:type="spellEnd"/>
          </w:p>
          <w:p w14:paraId="322C98B9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(auto* or virtual or change* or deform* or "elastic deform*" or outlier or surface or morpho* or shape*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ometr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*) adj5 (predict* or variation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nerati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 or reconstruct* or forecast*)).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tw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.</w:t>
            </w:r>
          </w:p>
        </w:tc>
      </w:tr>
      <w:tr w:rsidR="007C67C6" w:rsidRPr="00FE0E83" w14:paraId="44CD6AA9" w14:textId="77777777" w:rsidTr="008F63AB">
        <w:tc>
          <w:tcPr>
            <w:tcW w:w="1435" w:type="dxa"/>
          </w:tcPr>
          <w:p w14:paraId="3743E3C2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lastRenderedPageBreak/>
              <w:t>Scopus</w:t>
            </w:r>
          </w:p>
        </w:tc>
        <w:tc>
          <w:tcPr>
            <w:tcW w:w="7915" w:type="dxa"/>
          </w:tcPr>
          <w:p w14:paraId="42855322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3d OR "3 dimension*" OR "three dimension*"</w:t>
            </w:r>
          </w:p>
          <w:p w14:paraId="0FD30809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"supervised learning" or "Unsupervised machine learning" or "Reinforcement Learning" or "pattern recognition*" or "Pattern classification"  or "back propagation"  or "Naive Bayes" or "Random forest" or "Gaussian process" or lasso* or "elastic net*"  or "extreme learning machines" or "case based reasoning" or "Long Short Term Memory" or "genetic algorithm*" or regression or "principal component*" or "statistical shape*" OR ((deep or convolutional or neural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bayesia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) W/3 network*) OR (vector W/3 machine) or ((machine or deep or ensemble) W/3 learning) OR (nearest W/1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ighbo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) OR ((classification or regression or probability) W/3 tree*)</w:t>
            </w:r>
          </w:p>
          <w:p w14:paraId="2DE7FC17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(deep or convolutional or neural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bayesia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) W/3 network*)</w:t>
            </w:r>
          </w:p>
          <w:p w14:paraId="37BEC863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vector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W/3 machine) or ((machine or deep or ensemble) W/3 learning)</w:t>
            </w:r>
          </w:p>
          <w:p w14:paraId="2D1A4320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nearest W/1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ighbo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</w:t>
            </w:r>
          </w:p>
          <w:p w14:paraId="638DEF33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((classification or regression or probability) W/3 tree*</w:t>
            </w:r>
          </w:p>
          <w:p w14:paraId="571E69CB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(auto* OR virtual OR change* OR deform* OR "elastic deform*" OR outlier OR morpho* OR shape*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ometr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</w:t>
            </w:r>
            <w:proofErr w:type="gram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)  W</w:t>
            </w:r>
            <w:proofErr w:type="gram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/5  (predict* OR variation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nerati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 OR reconstruct* OR forecast*)</w:t>
            </w:r>
          </w:p>
        </w:tc>
      </w:tr>
      <w:tr w:rsidR="007C67C6" w:rsidRPr="00FE0E83" w14:paraId="0E63D0BC" w14:textId="77777777" w:rsidTr="008F63AB">
        <w:tc>
          <w:tcPr>
            <w:tcW w:w="1435" w:type="dxa"/>
          </w:tcPr>
          <w:p w14:paraId="1781AE0A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915" w:type="dxa"/>
          </w:tcPr>
          <w:p w14:paraId="64FE6489" w14:textId="77777777" w:rsidR="007C67C6" w:rsidRPr="00FE0E83" w:rsidRDefault="007C67C6" w:rsidP="008F63AB">
            <w:pPr>
              <w:rPr>
                <w:rFonts w:ascii="Minion-Black" w:hAnsi="Minion-Black" w:hint="eastAsia"/>
                <w:sz w:val="24"/>
                <w:szCs w:val="24"/>
                <w:lang w:val="en-US"/>
              </w:rPr>
            </w:pPr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3d OR "3 dimension*" OR "three dimension*" (Topic) and ( "supervised learning" OR "Unsupervised machine learning" OR "Reinforcement Learning" OR "pattern recognition*" OR "Pattern classification" OR "back propagation" OR "Naive Bayes" OR "Random forest" OR "Gaussian process" OR lasso* OR "elastic net*" OR "extreme learning machines" OR "case based reasoning" OR "Long Short Term Memory" OR "genetic algorithm*" OR regression OR "principal component*" OR "statistical shape*" OR ( ( deep OR convolutional OR neural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bayesian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 ) NEAR/3 network* ) OR ( vector NEAR/3 machine ) OR ( ( machine OR deep OR ensemble ) NEAR/3 learning ) OR ( nearest NEAR/1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neighbo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* ) OR ( ( classification OR regression OR probability ) NEAR/3 tree* ) ) (Topic) and ( auto* OR virtual OR change* OR deform* OR "elastic deform*" OR outlier OR morpho* OR shape*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ometr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 xml:space="preserve">* ) NEAR/5 ( predict* OR variation OR </w:t>
            </w:r>
            <w:proofErr w:type="spellStart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generati</w:t>
            </w:r>
            <w:proofErr w:type="spellEnd"/>
            <w:r w:rsidRPr="00FE0E83">
              <w:rPr>
                <w:rFonts w:ascii="Minion-Black" w:hAnsi="Minion-Black"/>
                <w:sz w:val="24"/>
                <w:szCs w:val="24"/>
                <w:lang w:val="en-US"/>
              </w:rPr>
              <w:t>* OR reconstruct* OR forecast* )</w:t>
            </w:r>
          </w:p>
        </w:tc>
      </w:tr>
    </w:tbl>
    <w:p w14:paraId="73A7D005" w14:textId="77777777" w:rsidR="007C67C6" w:rsidRDefault="007C67C6" w:rsidP="00E707E6">
      <w:pPr>
        <w:rPr>
          <w:lang w:val="en-US"/>
        </w:rPr>
      </w:pPr>
    </w:p>
    <w:sectPr w:rsidR="007C6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ion-Black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CB7778"/>
    <w:multiLevelType w:val="multilevel"/>
    <w:tmpl w:val="257C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43277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7E6"/>
    <w:rsid w:val="003116A0"/>
    <w:rsid w:val="00507A4D"/>
    <w:rsid w:val="00771B93"/>
    <w:rsid w:val="007C67C6"/>
    <w:rsid w:val="00802633"/>
    <w:rsid w:val="00813B53"/>
    <w:rsid w:val="009B5C41"/>
    <w:rsid w:val="00A46E3E"/>
    <w:rsid w:val="00B17050"/>
    <w:rsid w:val="00CB3D39"/>
    <w:rsid w:val="00E675C0"/>
    <w:rsid w:val="00E707E6"/>
    <w:rsid w:val="00F51AD4"/>
    <w:rsid w:val="00F811FA"/>
    <w:rsid w:val="00FE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532B"/>
  <w15:chartTrackingRefBased/>
  <w15:docId w15:val="{3DB0E51A-095A-4AEF-BDF6-9245343B9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link w:val="Heading2Char"/>
    <w:uiPriority w:val="9"/>
    <w:qFormat/>
    <w:rsid w:val="009B5C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70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E707E6"/>
  </w:style>
  <w:style w:type="character" w:customStyle="1" w:styleId="eop">
    <w:name w:val="eop"/>
    <w:basedOn w:val="DefaultParagraphFont"/>
    <w:rsid w:val="00E707E6"/>
  </w:style>
  <w:style w:type="table" w:styleId="TableGrid">
    <w:name w:val="Table Grid"/>
    <w:basedOn w:val="TableNormal"/>
    <w:uiPriority w:val="39"/>
    <w:rsid w:val="00E70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B5C4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9B5C41"/>
  </w:style>
  <w:style w:type="character" w:styleId="Emphasis">
    <w:name w:val="Emphasis"/>
    <w:basedOn w:val="DefaultParagraphFont"/>
    <w:uiPriority w:val="20"/>
    <w:qFormat/>
    <w:rsid w:val="009B5C41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116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9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4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7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2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6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2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7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94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1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3</TotalTime>
  <Pages>2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zi Wang</dc:creator>
  <cp:keywords/>
  <dc:description/>
  <cp:lastModifiedBy>Zhanzi Wang</cp:lastModifiedBy>
  <cp:revision>9</cp:revision>
  <dcterms:created xsi:type="dcterms:W3CDTF">2022-03-24T02:01:00Z</dcterms:created>
  <dcterms:modified xsi:type="dcterms:W3CDTF">2022-06-08T04:32:00Z</dcterms:modified>
</cp:coreProperties>
</file>